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07C8" w:rsidRDefault="001B6FD4" w:rsidP="009E6E57">
      <w:pPr>
        <w:widowControl/>
        <w:wordWrap/>
        <w:autoSpaceDE/>
        <w:autoSpaceDN/>
        <w:rPr>
          <w:rFonts w:ascii="Times New Roman" w:eastAsia="맑은 고딕" w:hAnsi="Times New Roman" w:cs="Times New Roman"/>
          <w:b/>
          <w:sz w:val="28"/>
          <w:szCs w:val="28"/>
        </w:rPr>
      </w:pPr>
      <w:r>
        <w:rPr>
          <w:rFonts w:ascii="Times New Roman" w:eastAsia="맑은 고딕" w:hAnsi="Times New Roman" w:cs="Times New Roman"/>
          <w:b/>
          <w:sz w:val="28"/>
          <w:szCs w:val="28"/>
        </w:rPr>
        <w:t>Prime novelty statements</w:t>
      </w:r>
    </w:p>
    <w:p w:rsidR="001B6FD4" w:rsidRDefault="001B6FD4" w:rsidP="009E6E57">
      <w:pPr>
        <w:widowControl/>
        <w:wordWrap/>
        <w:autoSpaceDE/>
        <w:autoSpaceDN/>
        <w:rPr>
          <w:rFonts w:ascii="Times New Roman" w:eastAsia="맑은 고딕" w:hAnsi="Times New Roman" w:cs="Times New Roman"/>
          <w:sz w:val="24"/>
          <w:szCs w:val="24"/>
        </w:rPr>
      </w:pPr>
    </w:p>
    <w:p w:rsidR="00B05027" w:rsidRPr="001F17BC" w:rsidRDefault="00B05027" w:rsidP="00B05027">
      <w:pPr>
        <w:pStyle w:val="TTPParagraphothers"/>
        <w:widowControl w:val="0"/>
        <w:spacing w:line="360" w:lineRule="auto"/>
        <w:ind w:firstLine="119"/>
        <w:rPr>
          <w:color w:val="000000" w:themeColor="text1"/>
          <w:szCs w:val="22"/>
          <w:lang w:eastAsia="ko-KR"/>
        </w:rPr>
      </w:pPr>
      <w:r w:rsidRPr="00F52AF7">
        <w:rPr>
          <w:color w:val="000000" w:themeColor="text1"/>
          <w:lang w:eastAsia="ko-KR"/>
        </w:rPr>
        <w:t xml:space="preserve">We observed a </w:t>
      </w:r>
      <w:r>
        <w:rPr>
          <w:color w:val="000000" w:themeColor="text1"/>
          <w:lang w:eastAsia="ko-KR"/>
        </w:rPr>
        <w:t>simultaneous</w:t>
      </w:r>
      <w:r w:rsidRPr="00F52AF7">
        <w:rPr>
          <w:color w:val="000000" w:themeColor="text1"/>
          <w:lang w:eastAsia="ko-KR"/>
        </w:rPr>
        <w:t xml:space="preserve"> increase in both the strength and ductility of over-aged Al-Zn alloys with discontinuous Zn lamellae upon cold-working at room temperature, in contrast to the conventional understanding that cold working typically renders metals brittle</w:t>
      </w:r>
      <w:r>
        <w:rPr>
          <w:color w:val="000000" w:themeColor="text1"/>
          <w:lang w:eastAsia="ko-KR"/>
        </w:rPr>
        <w:t>.</w:t>
      </w:r>
      <w:r>
        <w:rPr>
          <w:color w:val="000000" w:themeColor="text1"/>
          <w:lang w:eastAsia="ko-KR"/>
        </w:rPr>
        <w:t xml:space="preserve"> </w:t>
      </w:r>
      <w:r w:rsidRPr="001F17BC">
        <w:rPr>
          <w:color w:val="000000" w:themeColor="text1"/>
          <w:szCs w:val="22"/>
          <w:lang w:eastAsia="ko-KR"/>
        </w:rPr>
        <w:t>The reason for the concurrent increase in strength and total ductility, even after room temperature working, despite a decrease in the uniform deformatio</w:t>
      </w:r>
      <w:bookmarkStart w:id="0" w:name="_GoBack"/>
      <w:bookmarkEnd w:id="0"/>
      <w:r w:rsidRPr="001F17BC">
        <w:rPr>
          <w:color w:val="000000" w:themeColor="text1"/>
          <w:szCs w:val="22"/>
          <w:lang w:eastAsia="ko-KR"/>
        </w:rPr>
        <w:t>n limit compared to the aged counterpart, can be elucidated as follows.</w:t>
      </w:r>
      <w:r>
        <w:rPr>
          <w:color w:val="000000" w:themeColor="text1"/>
          <w:szCs w:val="22"/>
          <w:lang w:eastAsia="ko-KR"/>
        </w:rPr>
        <w:t xml:space="preserve"> </w:t>
      </w:r>
      <w:r w:rsidRPr="001F17BC">
        <w:rPr>
          <w:color w:val="000000" w:themeColor="text1"/>
          <w:szCs w:val="22"/>
          <w:lang w:eastAsia="ko-KR"/>
        </w:rPr>
        <w:t>The coherence between the Zn lamellar precipitate and the Al matrix persisted even after cold rolling.</w:t>
      </w:r>
      <w:r>
        <w:rPr>
          <w:color w:val="000000" w:themeColor="text1"/>
          <w:szCs w:val="22"/>
          <w:lang w:eastAsia="ko-KR"/>
        </w:rPr>
        <w:t xml:space="preserve"> </w:t>
      </w:r>
      <w:r w:rsidRPr="001F17BC">
        <w:rPr>
          <w:color w:val="000000" w:themeColor="text1"/>
          <w:szCs w:val="22"/>
          <w:lang w:eastAsia="ko-KR"/>
        </w:rPr>
        <w:t>The uninterrupted continuity of Zn lamellae during cold working directly correlates with the simultaneous increase in strength and ductility.</w:t>
      </w:r>
      <w:r w:rsidRPr="001F17BC">
        <w:rPr>
          <w:szCs w:val="22"/>
          <w:lang w:eastAsia="ko-KR"/>
        </w:rPr>
        <w:t xml:space="preserve"> The presence of Cu solute in Zn lamellae reduces interfacial energy, leading to a decrease in the inter-distance between lamellae and enhancing strength. Furthermore, it diminishes the space where stress concentration occurs, thereby suppressing necking, even when deformation extends far beyond the uniform deformation limit. Based on the results of Density Functional Theory (</w:t>
      </w:r>
      <w:proofErr w:type="spellStart"/>
      <w:r w:rsidRPr="001F17BC">
        <w:rPr>
          <w:szCs w:val="22"/>
          <w:lang w:eastAsia="ko-KR"/>
        </w:rPr>
        <w:t>DFT</w:t>
      </w:r>
      <w:proofErr w:type="spellEnd"/>
      <w:r w:rsidRPr="001F17BC">
        <w:rPr>
          <w:szCs w:val="22"/>
          <w:lang w:eastAsia="ko-KR"/>
        </w:rPr>
        <w:t>) calculations, it was observed that the presence of Zn solute in the Zn phase did not alter the crystal structure or inherent properties such as bulk modulus. Consequently, it is concluded that the interface energy between Zn and Al predominantly influences the strength and overall ductility.</w:t>
      </w:r>
    </w:p>
    <w:p w:rsidR="00B05027" w:rsidRPr="00B05027" w:rsidRDefault="00B05027" w:rsidP="00B05027">
      <w:pPr>
        <w:pStyle w:val="TTPParagraphothers"/>
        <w:widowControl w:val="0"/>
        <w:spacing w:line="360" w:lineRule="auto"/>
        <w:ind w:firstLine="119"/>
        <w:rPr>
          <w:color w:val="000000" w:themeColor="text1"/>
          <w:lang w:eastAsia="ko-KR"/>
        </w:rPr>
      </w:pPr>
    </w:p>
    <w:p w:rsidR="001B6FD4" w:rsidRPr="009E6E57" w:rsidRDefault="001B6FD4" w:rsidP="00B05027">
      <w:pPr>
        <w:pStyle w:val="TTPParagraphothers"/>
        <w:spacing w:line="276" w:lineRule="auto"/>
        <w:ind w:firstLine="426"/>
        <w:rPr>
          <w:rFonts w:eastAsia="맑은 고딕"/>
        </w:rPr>
      </w:pPr>
    </w:p>
    <w:sectPr w:rsidR="001B6FD4" w:rsidRPr="009E6E57">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7E20" w:rsidRDefault="00F27E20" w:rsidP="0030233E">
      <w:pPr>
        <w:spacing w:after="0" w:line="240" w:lineRule="auto"/>
      </w:pPr>
      <w:r>
        <w:separator/>
      </w:r>
    </w:p>
  </w:endnote>
  <w:endnote w:type="continuationSeparator" w:id="0">
    <w:p w:rsidR="00F27E20" w:rsidRDefault="00F27E20" w:rsidP="003023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4883987"/>
      <w:docPartObj>
        <w:docPartGallery w:val="Page Numbers (Bottom of Page)"/>
        <w:docPartUnique/>
      </w:docPartObj>
    </w:sdtPr>
    <w:sdtEndPr/>
    <w:sdtContent>
      <w:p w:rsidR="00AA5510" w:rsidRDefault="00AA5510">
        <w:pPr>
          <w:pStyle w:val="a7"/>
          <w:jc w:val="center"/>
        </w:pPr>
        <w:r>
          <w:fldChar w:fldCharType="begin"/>
        </w:r>
        <w:r>
          <w:instrText>PAGE   \* MERGEFORMAT</w:instrText>
        </w:r>
        <w:r>
          <w:fldChar w:fldCharType="separate"/>
        </w:r>
        <w:r w:rsidR="00565789" w:rsidRPr="00565789">
          <w:rPr>
            <w:noProof/>
            <w:lang w:val="ko-KR"/>
          </w:rPr>
          <w:t>26</w:t>
        </w:r>
        <w:r>
          <w:fldChar w:fldCharType="end"/>
        </w:r>
      </w:p>
    </w:sdtContent>
  </w:sdt>
  <w:p w:rsidR="00AA5510" w:rsidRDefault="00AA551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7E20" w:rsidRDefault="00F27E20" w:rsidP="0030233E">
      <w:pPr>
        <w:spacing w:after="0" w:line="240" w:lineRule="auto"/>
      </w:pPr>
      <w:r>
        <w:separator/>
      </w:r>
    </w:p>
  </w:footnote>
  <w:footnote w:type="continuationSeparator" w:id="0">
    <w:p w:rsidR="00F27E20" w:rsidRDefault="00F27E20" w:rsidP="003023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425DA3"/>
    <w:multiLevelType w:val="hybridMultilevel"/>
    <w:tmpl w:val="DBFCD5CC"/>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3B1723D8"/>
    <w:multiLevelType w:val="multilevel"/>
    <w:tmpl w:val="117E6DCC"/>
    <w:lvl w:ilvl="0">
      <w:start w:val="1"/>
      <w:numFmt w:val="decimal"/>
      <w:lvlText w:val="%1."/>
      <w:lvlJc w:val="left"/>
      <w:pPr>
        <w:ind w:left="760" w:hanging="360"/>
      </w:pPr>
      <w:rPr>
        <w:rFonts w:hint="default"/>
      </w:rPr>
    </w:lvl>
    <w:lvl w:ilvl="1">
      <w:start w:val="1"/>
      <w:numFmt w:val="decimal"/>
      <w:isLgl/>
      <w:lvlText w:val="%1.%2."/>
      <w:lvlJc w:val="left"/>
      <w:pPr>
        <w:ind w:left="1120" w:hanging="72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480" w:hanging="108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840" w:hanging="1440"/>
      </w:pPr>
      <w:rPr>
        <w:rFonts w:hint="default"/>
      </w:rPr>
    </w:lvl>
    <w:lvl w:ilvl="6">
      <w:start w:val="1"/>
      <w:numFmt w:val="decimal"/>
      <w:isLgl/>
      <w:lvlText w:val="%1.%2.%3.%4.%5.%6.%7."/>
      <w:lvlJc w:val="left"/>
      <w:pPr>
        <w:ind w:left="2200" w:hanging="1800"/>
      </w:pPr>
      <w:rPr>
        <w:rFonts w:hint="default"/>
      </w:rPr>
    </w:lvl>
    <w:lvl w:ilvl="7">
      <w:start w:val="1"/>
      <w:numFmt w:val="decimal"/>
      <w:isLgl/>
      <w:lvlText w:val="%1.%2.%3.%4.%5.%6.%7.%8."/>
      <w:lvlJc w:val="left"/>
      <w:pPr>
        <w:ind w:left="2200" w:hanging="1800"/>
      </w:pPr>
      <w:rPr>
        <w:rFonts w:hint="default"/>
      </w:rPr>
    </w:lvl>
    <w:lvl w:ilvl="8">
      <w:start w:val="1"/>
      <w:numFmt w:val="decimal"/>
      <w:isLgl/>
      <w:lvlText w:val="%1.%2.%3.%4.%5.%6.%7.%8.%9."/>
      <w:lvlJc w:val="left"/>
      <w:pPr>
        <w:ind w:left="2560" w:hanging="2160"/>
      </w:pPr>
      <w:rPr>
        <w:rFonts w:hint="default"/>
      </w:rPr>
    </w:lvl>
  </w:abstractNum>
  <w:abstractNum w:abstractNumId="2" w15:restartNumberingAfterBreak="0">
    <w:nsid w:val="6E82429A"/>
    <w:multiLevelType w:val="hybridMultilevel"/>
    <w:tmpl w:val="95FA1444"/>
    <w:lvl w:ilvl="0" w:tplc="FE34B2C6">
      <w:start w:val="1"/>
      <w:numFmt w:val="decimal"/>
      <w:lvlText w:val="[%1]"/>
      <w:lvlJc w:val="left"/>
      <w:pPr>
        <w:ind w:left="801" w:hanging="400"/>
      </w:pPr>
      <w:rPr>
        <w:rFonts w:hint="eastAsia"/>
      </w:rPr>
    </w:lvl>
    <w:lvl w:ilvl="1" w:tplc="04090019" w:tentative="1">
      <w:start w:val="1"/>
      <w:numFmt w:val="upperLetter"/>
      <w:lvlText w:val="%2."/>
      <w:lvlJc w:val="left"/>
      <w:pPr>
        <w:ind w:left="1201" w:hanging="400"/>
      </w:pPr>
    </w:lvl>
    <w:lvl w:ilvl="2" w:tplc="0409001B" w:tentative="1">
      <w:start w:val="1"/>
      <w:numFmt w:val="lowerRoman"/>
      <w:lvlText w:val="%3."/>
      <w:lvlJc w:val="right"/>
      <w:pPr>
        <w:ind w:left="1601" w:hanging="400"/>
      </w:pPr>
    </w:lvl>
    <w:lvl w:ilvl="3" w:tplc="0409000F" w:tentative="1">
      <w:start w:val="1"/>
      <w:numFmt w:val="decimal"/>
      <w:lvlText w:val="%4."/>
      <w:lvlJc w:val="left"/>
      <w:pPr>
        <w:ind w:left="2001" w:hanging="400"/>
      </w:pPr>
    </w:lvl>
    <w:lvl w:ilvl="4" w:tplc="04090019" w:tentative="1">
      <w:start w:val="1"/>
      <w:numFmt w:val="upperLetter"/>
      <w:lvlText w:val="%5."/>
      <w:lvlJc w:val="left"/>
      <w:pPr>
        <w:ind w:left="2401" w:hanging="400"/>
      </w:pPr>
    </w:lvl>
    <w:lvl w:ilvl="5" w:tplc="0409001B" w:tentative="1">
      <w:start w:val="1"/>
      <w:numFmt w:val="lowerRoman"/>
      <w:lvlText w:val="%6."/>
      <w:lvlJc w:val="right"/>
      <w:pPr>
        <w:ind w:left="2801" w:hanging="400"/>
      </w:pPr>
    </w:lvl>
    <w:lvl w:ilvl="6" w:tplc="0409000F" w:tentative="1">
      <w:start w:val="1"/>
      <w:numFmt w:val="decimal"/>
      <w:lvlText w:val="%7."/>
      <w:lvlJc w:val="left"/>
      <w:pPr>
        <w:ind w:left="3201" w:hanging="400"/>
      </w:pPr>
    </w:lvl>
    <w:lvl w:ilvl="7" w:tplc="04090019" w:tentative="1">
      <w:start w:val="1"/>
      <w:numFmt w:val="upperLetter"/>
      <w:lvlText w:val="%8."/>
      <w:lvlJc w:val="left"/>
      <w:pPr>
        <w:ind w:left="3601" w:hanging="400"/>
      </w:pPr>
    </w:lvl>
    <w:lvl w:ilvl="8" w:tplc="0409001B" w:tentative="1">
      <w:start w:val="1"/>
      <w:numFmt w:val="lowerRoman"/>
      <w:lvlText w:val="%9."/>
      <w:lvlJc w:val="right"/>
      <w:pPr>
        <w:ind w:left="4001" w:hanging="400"/>
      </w:pPr>
    </w:lvl>
  </w:abstractNum>
  <w:abstractNum w:abstractNumId="3" w15:restartNumberingAfterBreak="0">
    <w:nsid w:val="755F19CC"/>
    <w:multiLevelType w:val="hybridMultilevel"/>
    <w:tmpl w:val="44666E38"/>
    <w:lvl w:ilvl="0" w:tplc="FE34B2C6">
      <w:start w:val="1"/>
      <w:numFmt w:val="decimal"/>
      <w:lvlText w:val="[%1]"/>
      <w:lvlJc w:val="left"/>
      <w:pPr>
        <w:ind w:left="720" w:hanging="360"/>
      </w:pPr>
      <w:rPr>
        <w:rFonts w:hint="eastAsia"/>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num w:numId="1">
    <w:abstractNumId w:val="1"/>
  </w:num>
  <w:num w:numId="2">
    <w:abstractNumId w:val="2"/>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1"/>
  <w:activeWritingStyle w:appName="MSWord" w:lang="ko-KR" w:vendorID="64" w:dllVersion="5" w:nlCheck="1" w:checkStyle="1"/>
  <w:activeWritingStyle w:appName="MSWord" w:lang="en-US" w:vendorID="64" w:dllVersion="4096" w:nlCheck="1" w:checkStyle="0"/>
  <w:activeWritingStyle w:appName="MSWord" w:lang="ko-KR" w:vendorID="64" w:dllVersion="0" w:nlCheck="1" w:checkStyle="0"/>
  <w:proofState w:spelling="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FEE"/>
    <w:rsid w:val="0000052A"/>
    <w:rsid w:val="00004A28"/>
    <w:rsid w:val="000055AD"/>
    <w:rsid w:val="00011581"/>
    <w:rsid w:val="00023A9B"/>
    <w:rsid w:val="00024D02"/>
    <w:rsid w:val="00042C7B"/>
    <w:rsid w:val="00047EC6"/>
    <w:rsid w:val="00047ED5"/>
    <w:rsid w:val="00050FCF"/>
    <w:rsid w:val="00055244"/>
    <w:rsid w:val="00057AAB"/>
    <w:rsid w:val="00060445"/>
    <w:rsid w:val="00062443"/>
    <w:rsid w:val="000709D0"/>
    <w:rsid w:val="0007467A"/>
    <w:rsid w:val="00076690"/>
    <w:rsid w:val="000778BB"/>
    <w:rsid w:val="00080ECF"/>
    <w:rsid w:val="000826A1"/>
    <w:rsid w:val="00091789"/>
    <w:rsid w:val="000A3880"/>
    <w:rsid w:val="000A5279"/>
    <w:rsid w:val="000B5CE7"/>
    <w:rsid w:val="000C181C"/>
    <w:rsid w:val="000C3CC0"/>
    <w:rsid w:val="000C6DEE"/>
    <w:rsid w:val="000C7283"/>
    <w:rsid w:val="000E2C6F"/>
    <w:rsid w:val="000E40C3"/>
    <w:rsid w:val="000E54BD"/>
    <w:rsid w:val="000E60D4"/>
    <w:rsid w:val="000E61F8"/>
    <w:rsid w:val="000F05CD"/>
    <w:rsid w:val="000F5D53"/>
    <w:rsid w:val="00103D59"/>
    <w:rsid w:val="00111950"/>
    <w:rsid w:val="00112278"/>
    <w:rsid w:val="00116F5E"/>
    <w:rsid w:val="001205E3"/>
    <w:rsid w:val="00123AB0"/>
    <w:rsid w:val="00133DDA"/>
    <w:rsid w:val="001437EB"/>
    <w:rsid w:val="001523DE"/>
    <w:rsid w:val="0016024B"/>
    <w:rsid w:val="001610D2"/>
    <w:rsid w:val="001640BD"/>
    <w:rsid w:val="0016530B"/>
    <w:rsid w:val="0016755E"/>
    <w:rsid w:val="0017012A"/>
    <w:rsid w:val="00175A12"/>
    <w:rsid w:val="0018046E"/>
    <w:rsid w:val="00181181"/>
    <w:rsid w:val="0019188F"/>
    <w:rsid w:val="00194A9A"/>
    <w:rsid w:val="00195B60"/>
    <w:rsid w:val="001A1B0C"/>
    <w:rsid w:val="001A4329"/>
    <w:rsid w:val="001A4F25"/>
    <w:rsid w:val="001A58A3"/>
    <w:rsid w:val="001B2116"/>
    <w:rsid w:val="001B6FD4"/>
    <w:rsid w:val="001C2F88"/>
    <w:rsid w:val="001C6347"/>
    <w:rsid w:val="001D3B20"/>
    <w:rsid w:val="001D6300"/>
    <w:rsid w:val="002014E7"/>
    <w:rsid w:val="00201C2E"/>
    <w:rsid w:val="00201FEE"/>
    <w:rsid w:val="00205CBF"/>
    <w:rsid w:val="00215E66"/>
    <w:rsid w:val="00220B68"/>
    <w:rsid w:val="00221E18"/>
    <w:rsid w:val="002304C2"/>
    <w:rsid w:val="00243D11"/>
    <w:rsid w:val="00244279"/>
    <w:rsid w:val="002443E1"/>
    <w:rsid w:val="0025290A"/>
    <w:rsid w:val="00253AA9"/>
    <w:rsid w:val="00254AB2"/>
    <w:rsid w:val="00261D82"/>
    <w:rsid w:val="00266EAD"/>
    <w:rsid w:val="0027737F"/>
    <w:rsid w:val="00280869"/>
    <w:rsid w:val="00281B17"/>
    <w:rsid w:val="00284500"/>
    <w:rsid w:val="00293AC2"/>
    <w:rsid w:val="00293CED"/>
    <w:rsid w:val="002943EB"/>
    <w:rsid w:val="00295D7E"/>
    <w:rsid w:val="002B10C7"/>
    <w:rsid w:val="002D352E"/>
    <w:rsid w:val="002D4458"/>
    <w:rsid w:val="002E40FB"/>
    <w:rsid w:val="002E55E0"/>
    <w:rsid w:val="002E757F"/>
    <w:rsid w:val="002F001E"/>
    <w:rsid w:val="002F7433"/>
    <w:rsid w:val="003021C6"/>
    <w:rsid w:val="003022FE"/>
    <w:rsid w:val="0030233E"/>
    <w:rsid w:val="003058B3"/>
    <w:rsid w:val="003149F7"/>
    <w:rsid w:val="00342125"/>
    <w:rsid w:val="0034580F"/>
    <w:rsid w:val="003502FA"/>
    <w:rsid w:val="003529BD"/>
    <w:rsid w:val="00353FAA"/>
    <w:rsid w:val="00361246"/>
    <w:rsid w:val="00372FE8"/>
    <w:rsid w:val="003736FE"/>
    <w:rsid w:val="003944E2"/>
    <w:rsid w:val="00397237"/>
    <w:rsid w:val="003A4D58"/>
    <w:rsid w:val="003A65FE"/>
    <w:rsid w:val="003B3A5A"/>
    <w:rsid w:val="003B51DE"/>
    <w:rsid w:val="003B7CB5"/>
    <w:rsid w:val="003C0AC6"/>
    <w:rsid w:val="003C0E62"/>
    <w:rsid w:val="003C1656"/>
    <w:rsid w:val="003C1E17"/>
    <w:rsid w:val="003C34C1"/>
    <w:rsid w:val="003D0BA4"/>
    <w:rsid w:val="003E09DA"/>
    <w:rsid w:val="003E7484"/>
    <w:rsid w:val="003F50FD"/>
    <w:rsid w:val="00400876"/>
    <w:rsid w:val="00401969"/>
    <w:rsid w:val="004033D6"/>
    <w:rsid w:val="00411AF8"/>
    <w:rsid w:val="004428AE"/>
    <w:rsid w:val="004470EA"/>
    <w:rsid w:val="0045447D"/>
    <w:rsid w:val="0045583C"/>
    <w:rsid w:val="004633A0"/>
    <w:rsid w:val="0047023E"/>
    <w:rsid w:val="00470BC5"/>
    <w:rsid w:val="004800BB"/>
    <w:rsid w:val="004920C3"/>
    <w:rsid w:val="00492796"/>
    <w:rsid w:val="00496C64"/>
    <w:rsid w:val="004A2798"/>
    <w:rsid w:val="004A5277"/>
    <w:rsid w:val="004A6266"/>
    <w:rsid w:val="004A7868"/>
    <w:rsid w:val="004C07B4"/>
    <w:rsid w:val="004D0692"/>
    <w:rsid w:val="004D498A"/>
    <w:rsid w:val="004D6138"/>
    <w:rsid w:val="004F1FA6"/>
    <w:rsid w:val="004F37DD"/>
    <w:rsid w:val="005303B8"/>
    <w:rsid w:val="0053227D"/>
    <w:rsid w:val="00534897"/>
    <w:rsid w:val="00537F70"/>
    <w:rsid w:val="00540438"/>
    <w:rsid w:val="00545313"/>
    <w:rsid w:val="00547F7F"/>
    <w:rsid w:val="00560DAC"/>
    <w:rsid w:val="00565789"/>
    <w:rsid w:val="005669CA"/>
    <w:rsid w:val="005732B2"/>
    <w:rsid w:val="0057344A"/>
    <w:rsid w:val="00584767"/>
    <w:rsid w:val="0058484E"/>
    <w:rsid w:val="00591D3A"/>
    <w:rsid w:val="00592F7F"/>
    <w:rsid w:val="005A0246"/>
    <w:rsid w:val="005A28B6"/>
    <w:rsid w:val="005A2A11"/>
    <w:rsid w:val="005A7AB0"/>
    <w:rsid w:val="005B047D"/>
    <w:rsid w:val="005B31D4"/>
    <w:rsid w:val="005B3F36"/>
    <w:rsid w:val="005B5287"/>
    <w:rsid w:val="005B5928"/>
    <w:rsid w:val="005C0649"/>
    <w:rsid w:val="005C0ED8"/>
    <w:rsid w:val="005C7FC9"/>
    <w:rsid w:val="005D1229"/>
    <w:rsid w:val="005D2F9F"/>
    <w:rsid w:val="005D3DAF"/>
    <w:rsid w:val="005D57D3"/>
    <w:rsid w:val="005D5FE8"/>
    <w:rsid w:val="005D634F"/>
    <w:rsid w:val="005E5178"/>
    <w:rsid w:val="005E6837"/>
    <w:rsid w:val="005E721A"/>
    <w:rsid w:val="005E78AD"/>
    <w:rsid w:val="005F218A"/>
    <w:rsid w:val="005F3BF5"/>
    <w:rsid w:val="005F55B4"/>
    <w:rsid w:val="005F5BFE"/>
    <w:rsid w:val="005F6145"/>
    <w:rsid w:val="00603B30"/>
    <w:rsid w:val="00615686"/>
    <w:rsid w:val="00617A7E"/>
    <w:rsid w:val="00620A40"/>
    <w:rsid w:val="006215DE"/>
    <w:rsid w:val="006217CB"/>
    <w:rsid w:val="0062622A"/>
    <w:rsid w:val="00631539"/>
    <w:rsid w:val="00631C88"/>
    <w:rsid w:val="00633885"/>
    <w:rsid w:val="00636545"/>
    <w:rsid w:val="00646D45"/>
    <w:rsid w:val="00661FFB"/>
    <w:rsid w:val="006638B1"/>
    <w:rsid w:val="00665A30"/>
    <w:rsid w:val="00666B79"/>
    <w:rsid w:val="006812DE"/>
    <w:rsid w:val="00683167"/>
    <w:rsid w:val="00690FCC"/>
    <w:rsid w:val="00694BAD"/>
    <w:rsid w:val="006C04DA"/>
    <w:rsid w:val="006C0A50"/>
    <w:rsid w:val="006C0E37"/>
    <w:rsid w:val="006C3CC1"/>
    <w:rsid w:val="006C67EC"/>
    <w:rsid w:val="006D3190"/>
    <w:rsid w:val="006D76E3"/>
    <w:rsid w:val="006E72AB"/>
    <w:rsid w:val="006F50CF"/>
    <w:rsid w:val="0070467A"/>
    <w:rsid w:val="007109F6"/>
    <w:rsid w:val="007114FF"/>
    <w:rsid w:val="00713C9B"/>
    <w:rsid w:val="00720BF7"/>
    <w:rsid w:val="0072747B"/>
    <w:rsid w:val="00731260"/>
    <w:rsid w:val="0073502C"/>
    <w:rsid w:val="00736025"/>
    <w:rsid w:val="00737480"/>
    <w:rsid w:val="00737D82"/>
    <w:rsid w:val="007531AE"/>
    <w:rsid w:val="00756B8E"/>
    <w:rsid w:val="00761F27"/>
    <w:rsid w:val="00773EEE"/>
    <w:rsid w:val="00775584"/>
    <w:rsid w:val="007756CB"/>
    <w:rsid w:val="00777462"/>
    <w:rsid w:val="0078174E"/>
    <w:rsid w:val="00784C1F"/>
    <w:rsid w:val="0078730E"/>
    <w:rsid w:val="007929CB"/>
    <w:rsid w:val="007A2FC5"/>
    <w:rsid w:val="007A7434"/>
    <w:rsid w:val="007A7B6B"/>
    <w:rsid w:val="007A7C4F"/>
    <w:rsid w:val="007B4514"/>
    <w:rsid w:val="007C233D"/>
    <w:rsid w:val="007C3384"/>
    <w:rsid w:val="007C501D"/>
    <w:rsid w:val="007C795B"/>
    <w:rsid w:val="007D0C3E"/>
    <w:rsid w:val="007D11A7"/>
    <w:rsid w:val="007D4234"/>
    <w:rsid w:val="007D68FA"/>
    <w:rsid w:val="007D7F0F"/>
    <w:rsid w:val="007E2DA3"/>
    <w:rsid w:val="007E312A"/>
    <w:rsid w:val="007E654D"/>
    <w:rsid w:val="007F26AB"/>
    <w:rsid w:val="007F34F3"/>
    <w:rsid w:val="007F65AA"/>
    <w:rsid w:val="00800240"/>
    <w:rsid w:val="00800943"/>
    <w:rsid w:val="00800DFE"/>
    <w:rsid w:val="00801485"/>
    <w:rsid w:val="00816349"/>
    <w:rsid w:val="00824364"/>
    <w:rsid w:val="0082637D"/>
    <w:rsid w:val="008311F1"/>
    <w:rsid w:val="00833988"/>
    <w:rsid w:val="00836C1E"/>
    <w:rsid w:val="00837728"/>
    <w:rsid w:val="00840C3A"/>
    <w:rsid w:val="00844433"/>
    <w:rsid w:val="00844E4C"/>
    <w:rsid w:val="008460B8"/>
    <w:rsid w:val="008501C1"/>
    <w:rsid w:val="00851EFA"/>
    <w:rsid w:val="00852F2F"/>
    <w:rsid w:val="00870685"/>
    <w:rsid w:val="00870F21"/>
    <w:rsid w:val="008746AD"/>
    <w:rsid w:val="008923A2"/>
    <w:rsid w:val="00892B8D"/>
    <w:rsid w:val="00896E62"/>
    <w:rsid w:val="008A0C9D"/>
    <w:rsid w:val="008A75D7"/>
    <w:rsid w:val="008B1913"/>
    <w:rsid w:val="008B3E76"/>
    <w:rsid w:val="008C4938"/>
    <w:rsid w:val="008C5605"/>
    <w:rsid w:val="008C5871"/>
    <w:rsid w:val="008D0121"/>
    <w:rsid w:val="008D2091"/>
    <w:rsid w:val="008D6BDD"/>
    <w:rsid w:val="008F239A"/>
    <w:rsid w:val="008F360C"/>
    <w:rsid w:val="008F376E"/>
    <w:rsid w:val="008F45BC"/>
    <w:rsid w:val="008F4C8A"/>
    <w:rsid w:val="008F4EB8"/>
    <w:rsid w:val="00904998"/>
    <w:rsid w:val="00904A97"/>
    <w:rsid w:val="009125F9"/>
    <w:rsid w:val="00913116"/>
    <w:rsid w:val="00914067"/>
    <w:rsid w:val="00914AFB"/>
    <w:rsid w:val="00926D78"/>
    <w:rsid w:val="009279D7"/>
    <w:rsid w:val="00931A2B"/>
    <w:rsid w:val="009320FC"/>
    <w:rsid w:val="00933FA6"/>
    <w:rsid w:val="0093419F"/>
    <w:rsid w:val="0093588F"/>
    <w:rsid w:val="009502C9"/>
    <w:rsid w:val="00956A65"/>
    <w:rsid w:val="00961CDE"/>
    <w:rsid w:val="00962739"/>
    <w:rsid w:val="00967F37"/>
    <w:rsid w:val="00973FAC"/>
    <w:rsid w:val="00974566"/>
    <w:rsid w:val="00974A4E"/>
    <w:rsid w:val="009811C7"/>
    <w:rsid w:val="00996B02"/>
    <w:rsid w:val="009A02BD"/>
    <w:rsid w:val="009A1A77"/>
    <w:rsid w:val="009A4FE7"/>
    <w:rsid w:val="009B3576"/>
    <w:rsid w:val="009C0B62"/>
    <w:rsid w:val="009C33F1"/>
    <w:rsid w:val="009C6F2F"/>
    <w:rsid w:val="009D1393"/>
    <w:rsid w:val="009E08EE"/>
    <w:rsid w:val="009E1DDD"/>
    <w:rsid w:val="009E3569"/>
    <w:rsid w:val="009E6E57"/>
    <w:rsid w:val="009F0B71"/>
    <w:rsid w:val="00A069FC"/>
    <w:rsid w:val="00A06F2D"/>
    <w:rsid w:val="00A0740C"/>
    <w:rsid w:val="00A10377"/>
    <w:rsid w:val="00A105A6"/>
    <w:rsid w:val="00A10BEC"/>
    <w:rsid w:val="00A12BE7"/>
    <w:rsid w:val="00A159EE"/>
    <w:rsid w:val="00A21AA7"/>
    <w:rsid w:val="00A278DC"/>
    <w:rsid w:val="00A30F57"/>
    <w:rsid w:val="00A33644"/>
    <w:rsid w:val="00A36D68"/>
    <w:rsid w:val="00A37B8B"/>
    <w:rsid w:val="00A43F83"/>
    <w:rsid w:val="00A51AEE"/>
    <w:rsid w:val="00A53ABB"/>
    <w:rsid w:val="00A61261"/>
    <w:rsid w:val="00A62E0A"/>
    <w:rsid w:val="00A94A0C"/>
    <w:rsid w:val="00AA2D99"/>
    <w:rsid w:val="00AA31BA"/>
    <w:rsid w:val="00AA5510"/>
    <w:rsid w:val="00AA6337"/>
    <w:rsid w:val="00AA78E5"/>
    <w:rsid w:val="00AB0750"/>
    <w:rsid w:val="00AB4267"/>
    <w:rsid w:val="00AC75B9"/>
    <w:rsid w:val="00AD11BC"/>
    <w:rsid w:val="00AD2970"/>
    <w:rsid w:val="00AD4F71"/>
    <w:rsid w:val="00AE12B0"/>
    <w:rsid w:val="00AE3AFB"/>
    <w:rsid w:val="00AF2FA9"/>
    <w:rsid w:val="00AF4900"/>
    <w:rsid w:val="00AF599F"/>
    <w:rsid w:val="00B05027"/>
    <w:rsid w:val="00B052A0"/>
    <w:rsid w:val="00B06B07"/>
    <w:rsid w:val="00B07AC8"/>
    <w:rsid w:val="00B13EBA"/>
    <w:rsid w:val="00B14B08"/>
    <w:rsid w:val="00B156F8"/>
    <w:rsid w:val="00B201DE"/>
    <w:rsid w:val="00B22EEE"/>
    <w:rsid w:val="00B23AAB"/>
    <w:rsid w:val="00B2673E"/>
    <w:rsid w:val="00B4702B"/>
    <w:rsid w:val="00B47D3C"/>
    <w:rsid w:val="00B531C3"/>
    <w:rsid w:val="00B55753"/>
    <w:rsid w:val="00B87204"/>
    <w:rsid w:val="00B951DD"/>
    <w:rsid w:val="00B95E08"/>
    <w:rsid w:val="00B95F25"/>
    <w:rsid w:val="00BB0DBD"/>
    <w:rsid w:val="00BC7625"/>
    <w:rsid w:val="00BD1ADB"/>
    <w:rsid w:val="00BD4E76"/>
    <w:rsid w:val="00BE046B"/>
    <w:rsid w:val="00BE107F"/>
    <w:rsid w:val="00BE2F02"/>
    <w:rsid w:val="00BE61A1"/>
    <w:rsid w:val="00C00E42"/>
    <w:rsid w:val="00C01D0A"/>
    <w:rsid w:val="00C03F96"/>
    <w:rsid w:val="00C12297"/>
    <w:rsid w:val="00C15EDF"/>
    <w:rsid w:val="00C20114"/>
    <w:rsid w:val="00C23200"/>
    <w:rsid w:val="00C24E74"/>
    <w:rsid w:val="00C26C20"/>
    <w:rsid w:val="00C368DB"/>
    <w:rsid w:val="00C3780E"/>
    <w:rsid w:val="00C53DF3"/>
    <w:rsid w:val="00C55D5A"/>
    <w:rsid w:val="00C61D2A"/>
    <w:rsid w:val="00C62A08"/>
    <w:rsid w:val="00C70589"/>
    <w:rsid w:val="00C7177D"/>
    <w:rsid w:val="00C72F74"/>
    <w:rsid w:val="00C74C7F"/>
    <w:rsid w:val="00C74EBC"/>
    <w:rsid w:val="00C75DCF"/>
    <w:rsid w:val="00C80EFB"/>
    <w:rsid w:val="00C908B2"/>
    <w:rsid w:val="00C9137E"/>
    <w:rsid w:val="00C91BE0"/>
    <w:rsid w:val="00CA51DF"/>
    <w:rsid w:val="00CC323A"/>
    <w:rsid w:val="00CC58EA"/>
    <w:rsid w:val="00CC5CE9"/>
    <w:rsid w:val="00CC686B"/>
    <w:rsid w:val="00CC6E8D"/>
    <w:rsid w:val="00CD7C7B"/>
    <w:rsid w:val="00CE0FBA"/>
    <w:rsid w:val="00CE2CEC"/>
    <w:rsid w:val="00CE3765"/>
    <w:rsid w:val="00CF2F3F"/>
    <w:rsid w:val="00CF2F84"/>
    <w:rsid w:val="00CF5E2E"/>
    <w:rsid w:val="00D10C9D"/>
    <w:rsid w:val="00D1678A"/>
    <w:rsid w:val="00D24D50"/>
    <w:rsid w:val="00D26A1B"/>
    <w:rsid w:val="00D26D87"/>
    <w:rsid w:val="00D34105"/>
    <w:rsid w:val="00D41AFA"/>
    <w:rsid w:val="00D4323F"/>
    <w:rsid w:val="00D44C52"/>
    <w:rsid w:val="00D473F3"/>
    <w:rsid w:val="00D50ECE"/>
    <w:rsid w:val="00D52AF0"/>
    <w:rsid w:val="00D60F01"/>
    <w:rsid w:val="00D65C21"/>
    <w:rsid w:val="00D676A2"/>
    <w:rsid w:val="00D7134F"/>
    <w:rsid w:val="00D71AFB"/>
    <w:rsid w:val="00D75D20"/>
    <w:rsid w:val="00D81D56"/>
    <w:rsid w:val="00D84C97"/>
    <w:rsid w:val="00D95799"/>
    <w:rsid w:val="00DA4160"/>
    <w:rsid w:val="00DA57DE"/>
    <w:rsid w:val="00DB431E"/>
    <w:rsid w:val="00DB5514"/>
    <w:rsid w:val="00DC3331"/>
    <w:rsid w:val="00DD2310"/>
    <w:rsid w:val="00DD77F5"/>
    <w:rsid w:val="00DE6233"/>
    <w:rsid w:val="00DF21AC"/>
    <w:rsid w:val="00DF4310"/>
    <w:rsid w:val="00DF63FA"/>
    <w:rsid w:val="00DF7636"/>
    <w:rsid w:val="00E13181"/>
    <w:rsid w:val="00E23F8D"/>
    <w:rsid w:val="00E269F6"/>
    <w:rsid w:val="00E31F53"/>
    <w:rsid w:val="00E35B31"/>
    <w:rsid w:val="00E50B03"/>
    <w:rsid w:val="00E53752"/>
    <w:rsid w:val="00E54F1D"/>
    <w:rsid w:val="00E56658"/>
    <w:rsid w:val="00E56815"/>
    <w:rsid w:val="00E67D4D"/>
    <w:rsid w:val="00E94A95"/>
    <w:rsid w:val="00E96B8B"/>
    <w:rsid w:val="00EA0A06"/>
    <w:rsid w:val="00EA18F6"/>
    <w:rsid w:val="00EA4FEF"/>
    <w:rsid w:val="00EA68D8"/>
    <w:rsid w:val="00EB47AF"/>
    <w:rsid w:val="00EB4D8D"/>
    <w:rsid w:val="00EB5885"/>
    <w:rsid w:val="00EB7F17"/>
    <w:rsid w:val="00EC07C8"/>
    <w:rsid w:val="00EC4100"/>
    <w:rsid w:val="00ED0632"/>
    <w:rsid w:val="00ED0E99"/>
    <w:rsid w:val="00ED1A90"/>
    <w:rsid w:val="00EE01DE"/>
    <w:rsid w:val="00EE39F8"/>
    <w:rsid w:val="00EF127F"/>
    <w:rsid w:val="00EF2F4D"/>
    <w:rsid w:val="00EF5751"/>
    <w:rsid w:val="00F00755"/>
    <w:rsid w:val="00F018A3"/>
    <w:rsid w:val="00F03D9B"/>
    <w:rsid w:val="00F145A5"/>
    <w:rsid w:val="00F21A39"/>
    <w:rsid w:val="00F21A7D"/>
    <w:rsid w:val="00F2302D"/>
    <w:rsid w:val="00F27E20"/>
    <w:rsid w:val="00F32542"/>
    <w:rsid w:val="00F32CF6"/>
    <w:rsid w:val="00F42464"/>
    <w:rsid w:val="00F550DC"/>
    <w:rsid w:val="00F55BC6"/>
    <w:rsid w:val="00F601ED"/>
    <w:rsid w:val="00F60985"/>
    <w:rsid w:val="00F6473D"/>
    <w:rsid w:val="00F70C13"/>
    <w:rsid w:val="00F71EFF"/>
    <w:rsid w:val="00F852BB"/>
    <w:rsid w:val="00F86A92"/>
    <w:rsid w:val="00FA1BA0"/>
    <w:rsid w:val="00FB02D2"/>
    <w:rsid w:val="00FB0434"/>
    <w:rsid w:val="00FB28DF"/>
    <w:rsid w:val="00FB57E1"/>
    <w:rsid w:val="00FB6154"/>
    <w:rsid w:val="00FD0D8A"/>
    <w:rsid w:val="00FD0F0A"/>
    <w:rsid w:val="00FD3982"/>
    <w:rsid w:val="00FE044A"/>
    <w:rsid w:val="00FE1937"/>
    <w:rsid w:val="00FE3C3E"/>
    <w:rsid w:val="00FF38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653017"/>
  <w15:chartTrackingRefBased/>
  <w15:docId w15:val="{A34E700D-5160-4552-9FE5-0B75CA482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26C2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TPAddress">
    <w:name w:val="TTP Address"/>
    <w:basedOn w:val="a"/>
    <w:rsid w:val="003736FE"/>
    <w:pPr>
      <w:widowControl/>
      <w:wordWrap/>
      <w:spacing w:before="120" w:after="0" w:line="240" w:lineRule="auto"/>
      <w:jc w:val="center"/>
    </w:pPr>
    <w:rPr>
      <w:rFonts w:ascii="Arial" w:eastAsia="바탕" w:hAnsi="Arial" w:cs="Arial"/>
      <w:kern w:val="0"/>
      <w:sz w:val="22"/>
      <w:lang w:eastAsia="en-US"/>
    </w:rPr>
  </w:style>
  <w:style w:type="paragraph" w:customStyle="1" w:styleId="Default">
    <w:name w:val="Default"/>
    <w:rsid w:val="003736FE"/>
    <w:pPr>
      <w:widowControl w:val="0"/>
      <w:autoSpaceDE w:val="0"/>
      <w:autoSpaceDN w:val="0"/>
      <w:adjustRightInd w:val="0"/>
      <w:spacing w:after="0" w:line="240" w:lineRule="auto"/>
      <w:jc w:val="left"/>
    </w:pPr>
    <w:rPr>
      <w:rFonts w:ascii="Times New Roman" w:eastAsia="맑은 고딕" w:hAnsi="Times New Roman" w:cs="Times New Roman"/>
      <w:color w:val="000000"/>
      <w:kern w:val="0"/>
      <w:sz w:val="24"/>
      <w:szCs w:val="24"/>
    </w:rPr>
  </w:style>
  <w:style w:type="paragraph" w:styleId="a3">
    <w:name w:val="List Paragraph"/>
    <w:basedOn w:val="a"/>
    <w:uiPriority w:val="34"/>
    <w:qFormat/>
    <w:rsid w:val="003736FE"/>
    <w:pPr>
      <w:spacing w:after="0" w:line="240" w:lineRule="auto"/>
      <w:ind w:leftChars="400" w:left="800"/>
    </w:pPr>
    <w:rPr>
      <w:rFonts w:ascii="맑은 고딕" w:eastAsia="맑은 고딕" w:hAnsi="맑은 고딕" w:cs="Times New Roman"/>
    </w:rPr>
  </w:style>
  <w:style w:type="character" w:styleId="a4">
    <w:name w:val="annotation reference"/>
    <w:uiPriority w:val="99"/>
    <w:semiHidden/>
    <w:unhideWhenUsed/>
    <w:rsid w:val="003736FE"/>
    <w:rPr>
      <w:sz w:val="18"/>
      <w:szCs w:val="18"/>
    </w:rPr>
  </w:style>
  <w:style w:type="paragraph" w:styleId="a5">
    <w:name w:val="Normal (Web)"/>
    <w:basedOn w:val="a"/>
    <w:uiPriority w:val="99"/>
    <w:semiHidden/>
    <w:unhideWhenUsed/>
    <w:rsid w:val="0093588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TTPParagraphothers">
    <w:name w:val="TTP Paragraph (others)"/>
    <w:basedOn w:val="a"/>
    <w:uiPriority w:val="99"/>
    <w:rsid w:val="00DD2310"/>
    <w:pPr>
      <w:widowControl/>
      <w:wordWrap/>
      <w:spacing w:after="0" w:line="240" w:lineRule="auto"/>
      <w:ind w:firstLine="283"/>
    </w:pPr>
    <w:rPr>
      <w:rFonts w:ascii="Times New Roman" w:eastAsia="바탕" w:hAnsi="Times New Roman" w:cs="Times New Roman"/>
      <w:kern w:val="0"/>
      <w:sz w:val="24"/>
      <w:szCs w:val="24"/>
      <w:lang w:eastAsia="en-US"/>
    </w:rPr>
  </w:style>
  <w:style w:type="paragraph" w:styleId="a6">
    <w:name w:val="header"/>
    <w:basedOn w:val="a"/>
    <w:link w:val="Char"/>
    <w:uiPriority w:val="99"/>
    <w:unhideWhenUsed/>
    <w:rsid w:val="0030233E"/>
    <w:pPr>
      <w:tabs>
        <w:tab w:val="center" w:pos="4513"/>
        <w:tab w:val="right" w:pos="9026"/>
      </w:tabs>
      <w:snapToGrid w:val="0"/>
    </w:pPr>
  </w:style>
  <w:style w:type="character" w:customStyle="1" w:styleId="Char">
    <w:name w:val="머리글 Char"/>
    <w:basedOn w:val="a0"/>
    <w:link w:val="a6"/>
    <w:uiPriority w:val="99"/>
    <w:rsid w:val="0030233E"/>
  </w:style>
  <w:style w:type="paragraph" w:styleId="a7">
    <w:name w:val="footer"/>
    <w:basedOn w:val="a"/>
    <w:link w:val="Char0"/>
    <w:uiPriority w:val="99"/>
    <w:unhideWhenUsed/>
    <w:rsid w:val="0030233E"/>
    <w:pPr>
      <w:tabs>
        <w:tab w:val="center" w:pos="4513"/>
        <w:tab w:val="right" w:pos="9026"/>
      </w:tabs>
      <w:snapToGrid w:val="0"/>
    </w:pPr>
  </w:style>
  <w:style w:type="character" w:customStyle="1" w:styleId="Char0">
    <w:name w:val="바닥글 Char"/>
    <w:basedOn w:val="a0"/>
    <w:link w:val="a7"/>
    <w:uiPriority w:val="99"/>
    <w:rsid w:val="0030233E"/>
  </w:style>
  <w:style w:type="character" w:styleId="a8">
    <w:name w:val="line number"/>
    <w:basedOn w:val="a0"/>
    <w:uiPriority w:val="99"/>
    <w:semiHidden/>
    <w:unhideWhenUsed/>
    <w:rsid w:val="00E31F53"/>
  </w:style>
  <w:style w:type="character" w:styleId="a9">
    <w:name w:val="Hyperlink"/>
    <w:basedOn w:val="a0"/>
    <w:uiPriority w:val="99"/>
    <w:unhideWhenUsed/>
    <w:rsid w:val="009811C7"/>
    <w:rPr>
      <w:color w:val="0000FF"/>
      <w:u w:val="single"/>
    </w:rPr>
  </w:style>
  <w:style w:type="character" w:customStyle="1" w:styleId="anchor-text">
    <w:name w:val="anchor-text"/>
    <w:basedOn w:val="a0"/>
    <w:rsid w:val="00B95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280939">
      <w:bodyDiv w:val="1"/>
      <w:marLeft w:val="0"/>
      <w:marRight w:val="0"/>
      <w:marTop w:val="0"/>
      <w:marBottom w:val="0"/>
      <w:divBdr>
        <w:top w:val="none" w:sz="0" w:space="0" w:color="auto"/>
        <w:left w:val="none" w:sz="0" w:space="0" w:color="auto"/>
        <w:bottom w:val="none" w:sz="0" w:space="0" w:color="auto"/>
        <w:right w:val="none" w:sz="0" w:space="0" w:color="auto"/>
      </w:divBdr>
    </w:div>
    <w:div w:id="141889843">
      <w:bodyDiv w:val="1"/>
      <w:marLeft w:val="0"/>
      <w:marRight w:val="0"/>
      <w:marTop w:val="0"/>
      <w:marBottom w:val="0"/>
      <w:divBdr>
        <w:top w:val="none" w:sz="0" w:space="0" w:color="auto"/>
        <w:left w:val="none" w:sz="0" w:space="0" w:color="auto"/>
        <w:bottom w:val="none" w:sz="0" w:space="0" w:color="auto"/>
        <w:right w:val="none" w:sz="0" w:space="0" w:color="auto"/>
      </w:divBdr>
    </w:div>
    <w:div w:id="305859362">
      <w:bodyDiv w:val="1"/>
      <w:marLeft w:val="0"/>
      <w:marRight w:val="0"/>
      <w:marTop w:val="0"/>
      <w:marBottom w:val="0"/>
      <w:divBdr>
        <w:top w:val="none" w:sz="0" w:space="0" w:color="auto"/>
        <w:left w:val="none" w:sz="0" w:space="0" w:color="auto"/>
        <w:bottom w:val="none" w:sz="0" w:space="0" w:color="auto"/>
        <w:right w:val="none" w:sz="0" w:space="0" w:color="auto"/>
      </w:divBdr>
    </w:div>
    <w:div w:id="453402110">
      <w:bodyDiv w:val="1"/>
      <w:marLeft w:val="0"/>
      <w:marRight w:val="0"/>
      <w:marTop w:val="0"/>
      <w:marBottom w:val="0"/>
      <w:divBdr>
        <w:top w:val="none" w:sz="0" w:space="0" w:color="auto"/>
        <w:left w:val="none" w:sz="0" w:space="0" w:color="auto"/>
        <w:bottom w:val="none" w:sz="0" w:space="0" w:color="auto"/>
        <w:right w:val="none" w:sz="0" w:space="0" w:color="auto"/>
      </w:divBdr>
      <w:divsChild>
        <w:div w:id="475532503">
          <w:marLeft w:val="0"/>
          <w:marRight w:val="0"/>
          <w:marTop w:val="0"/>
          <w:marBottom w:val="0"/>
          <w:divBdr>
            <w:top w:val="none" w:sz="0" w:space="0" w:color="auto"/>
            <w:left w:val="none" w:sz="0" w:space="0" w:color="auto"/>
            <w:bottom w:val="none" w:sz="0" w:space="0" w:color="auto"/>
            <w:right w:val="none" w:sz="0" w:space="0" w:color="auto"/>
          </w:divBdr>
        </w:div>
      </w:divsChild>
    </w:div>
    <w:div w:id="563877168">
      <w:bodyDiv w:val="1"/>
      <w:marLeft w:val="0"/>
      <w:marRight w:val="0"/>
      <w:marTop w:val="0"/>
      <w:marBottom w:val="0"/>
      <w:divBdr>
        <w:top w:val="none" w:sz="0" w:space="0" w:color="auto"/>
        <w:left w:val="none" w:sz="0" w:space="0" w:color="auto"/>
        <w:bottom w:val="none" w:sz="0" w:space="0" w:color="auto"/>
        <w:right w:val="none" w:sz="0" w:space="0" w:color="auto"/>
      </w:divBdr>
    </w:div>
    <w:div w:id="570190707">
      <w:bodyDiv w:val="1"/>
      <w:marLeft w:val="0"/>
      <w:marRight w:val="0"/>
      <w:marTop w:val="0"/>
      <w:marBottom w:val="0"/>
      <w:divBdr>
        <w:top w:val="none" w:sz="0" w:space="0" w:color="auto"/>
        <w:left w:val="none" w:sz="0" w:space="0" w:color="auto"/>
        <w:bottom w:val="none" w:sz="0" w:space="0" w:color="auto"/>
        <w:right w:val="none" w:sz="0" w:space="0" w:color="auto"/>
      </w:divBdr>
    </w:div>
    <w:div w:id="589654160">
      <w:bodyDiv w:val="1"/>
      <w:marLeft w:val="0"/>
      <w:marRight w:val="0"/>
      <w:marTop w:val="0"/>
      <w:marBottom w:val="0"/>
      <w:divBdr>
        <w:top w:val="none" w:sz="0" w:space="0" w:color="auto"/>
        <w:left w:val="none" w:sz="0" w:space="0" w:color="auto"/>
        <w:bottom w:val="none" w:sz="0" w:space="0" w:color="auto"/>
        <w:right w:val="none" w:sz="0" w:space="0" w:color="auto"/>
      </w:divBdr>
    </w:div>
    <w:div w:id="679746314">
      <w:bodyDiv w:val="1"/>
      <w:marLeft w:val="0"/>
      <w:marRight w:val="0"/>
      <w:marTop w:val="0"/>
      <w:marBottom w:val="0"/>
      <w:divBdr>
        <w:top w:val="none" w:sz="0" w:space="0" w:color="auto"/>
        <w:left w:val="none" w:sz="0" w:space="0" w:color="auto"/>
        <w:bottom w:val="none" w:sz="0" w:space="0" w:color="auto"/>
        <w:right w:val="none" w:sz="0" w:space="0" w:color="auto"/>
      </w:divBdr>
    </w:div>
    <w:div w:id="696584582">
      <w:bodyDiv w:val="1"/>
      <w:marLeft w:val="0"/>
      <w:marRight w:val="0"/>
      <w:marTop w:val="0"/>
      <w:marBottom w:val="0"/>
      <w:divBdr>
        <w:top w:val="none" w:sz="0" w:space="0" w:color="auto"/>
        <w:left w:val="none" w:sz="0" w:space="0" w:color="auto"/>
        <w:bottom w:val="none" w:sz="0" w:space="0" w:color="auto"/>
        <w:right w:val="none" w:sz="0" w:space="0" w:color="auto"/>
      </w:divBdr>
    </w:div>
    <w:div w:id="713580399">
      <w:bodyDiv w:val="1"/>
      <w:marLeft w:val="0"/>
      <w:marRight w:val="0"/>
      <w:marTop w:val="0"/>
      <w:marBottom w:val="0"/>
      <w:divBdr>
        <w:top w:val="none" w:sz="0" w:space="0" w:color="auto"/>
        <w:left w:val="none" w:sz="0" w:space="0" w:color="auto"/>
        <w:bottom w:val="none" w:sz="0" w:space="0" w:color="auto"/>
        <w:right w:val="none" w:sz="0" w:space="0" w:color="auto"/>
      </w:divBdr>
    </w:div>
    <w:div w:id="769474969">
      <w:bodyDiv w:val="1"/>
      <w:marLeft w:val="0"/>
      <w:marRight w:val="0"/>
      <w:marTop w:val="0"/>
      <w:marBottom w:val="0"/>
      <w:divBdr>
        <w:top w:val="none" w:sz="0" w:space="0" w:color="auto"/>
        <w:left w:val="none" w:sz="0" w:space="0" w:color="auto"/>
        <w:bottom w:val="none" w:sz="0" w:space="0" w:color="auto"/>
        <w:right w:val="none" w:sz="0" w:space="0" w:color="auto"/>
      </w:divBdr>
    </w:div>
    <w:div w:id="772676652">
      <w:bodyDiv w:val="1"/>
      <w:marLeft w:val="0"/>
      <w:marRight w:val="0"/>
      <w:marTop w:val="0"/>
      <w:marBottom w:val="0"/>
      <w:divBdr>
        <w:top w:val="none" w:sz="0" w:space="0" w:color="auto"/>
        <w:left w:val="none" w:sz="0" w:space="0" w:color="auto"/>
        <w:bottom w:val="none" w:sz="0" w:space="0" w:color="auto"/>
        <w:right w:val="none" w:sz="0" w:space="0" w:color="auto"/>
      </w:divBdr>
    </w:div>
    <w:div w:id="900557367">
      <w:bodyDiv w:val="1"/>
      <w:marLeft w:val="0"/>
      <w:marRight w:val="0"/>
      <w:marTop w:val="0"/>
      <w:marBottom w:val="0"/>
      <w:divBdr>
        <w:top w:val="none" w:sz="0" w:space="0" w:color="auto"/>
        <w:left w:val="none" w:sz="0" w:space="0" w:color="auto"/>
        <w:bottom w:val="none" w:sz="0" w:space="0" w:color="auto"/>
        <w:right w:val="none" w:sz="0" w:space="0" w:color="auto"/>
      </w:divBdr>
      <w:divsChild>
        <w:div w:id="754131878">
          <w:marLeft w:val="0"/>
          <w:marRight w:val="0"/>
          <w:marTop w:val="0"/>
          <w:marBottom w:val="0"/>
          <w:divBdr>
            <w:top w:val="single" w:sz="2" w:space="0" w:color="auto"/>
            <w:left w:val="single" w:sz="2" w:space="0" w:color="auto"/>
            <w:bottom w:val="single" w:sz="6" w:space="0" w:color="auto"/>
            <w:right w:val="single" w:sz="2" w:space="0" w:color="auto"/>
          </w:divBdr>
          <w:divsChild>
            <w:div w:id="1699773406">
              <w:marLeft w:val="0"/>
              <w:marRight w:val="0"/>
              <w:marTop w:val="100"/>
              <w:marBottom w:val="100"/>
              <w:divBdr>
                <w:top w:val="single" w:sz="2" w:space="0" w:color="D9D9E3"/>
                <w:left w:val="single" w:sz="2" w:space="0" w:color="D9D9E3"/>
                <w:bottom w:val="single" w:sz="2" w:space="0" w:color="D9D9E3"/>
                <w:right w:val="single" w:sz="2" w:space="0" w:color="D9D9E3"/>
              </w:divBdr>
              <w:divsChild>
                <w:div w:id="1206675356">
                  <w:marLeft w:val="0"/>
                  <w:marRight w:val="0"/>
                  <w:marTop w:val="0"/>
                  <w:marBottom w:val="0"/>
                  <w:divBdr>
                    <w:top w:val="single" w:sz="2" w:space="0" w:color="D9D9E3"/>
                    <w:left w:val="single" w:sz="2" w:space="0" w:color="D9D9E3"/>
                    <w:bottom w:val="single" w:sz="2" w:space="0" w:color="D9D9E3"/>
                    <w:right w:val="single" w:sz="2" w:space="0" w:color="D9D9E3"/>
                  </w:divBdr>
                  <w:divsChild>
                    <w:div w:id="995917131">
                      <w:marLeft w:val="0"/>
                      <w:marRight w:val="0"/>
                      <w:marTop w:val="0"/>
                      <w:marBottom w:val="0"/>
                      <w:divBdr>
                        <w:top w:val="single" w:sz="2" w:space="0" w:color="D9D9E3"/>
                        <w:left w:val="single" w:sz="2" w:space="0" w:color="D9D9E3"/>
                        <w:bottom w:val="single" w:sz="2" w:space="0" w:color="D9D9E3"/>
                        <w:right w:val="single" w:sz="2" w:space="0" w:color="D9D9E3"/>
                      </w:divBdr>
                      <w:divsChild>
                        <w:div w:id="1921013741">
                          <w:marLeft w:val="0"/>
                          <w:marRight w:val="0"/>
                          <w:marTop w:val="0"/>
                          <w:marBottom w:val="0"/>
                          <w:divBdr>
                            <w:top w:val="single" w:sz="2" w:space="0" w:color="D9D9E3"/>
                            <w:left w:val="single" w:sz="2" w:space="0" w:color="D9D9E3"/>
                            <w:bottom w:val="single" w:sz="2" w:space="0" w:color="D9D9E3"/>
                            <w:right w:val="single" w:sz="2" w:space="0" w:color="D9D9E3"/>
                          </w:divBdr>
                          <w:divsChild>
                            <w:div w:id="410155303">
                              <w:marLeft w:val="0"/>
                              <w:marRight w:val="0"/>
                              <w:marTop w:val="0"/>
                              <w:marBottom w:val="0"/>
                              <w:divBdr>
                                <w:top w:val="single" w:sz="2" w:space="0" w:color="D9D9E3"/>
                                <w:left w:val="single" w:sz="2" w:space="0" w:color="D9D9E3"/>
                                <w:bottom w:val="single" w:sz="2" w:space="0" w:color="D9D9E3"/>
                                <w:right w:val="single" w:sz="2" w:space="0" w:color="D9D9E3"/>
                              </w:divBdr>
                              <w:divsChild>
                                <w:div w:id="1493984107">
                                  <w:marLeft w:val="0"/>
                                  <w:marRight w:val="0"/>
                                  <w:marTop w:val="0"/>
                                  <w:marBottom w:val="0"/>
                                  <w:divBdr>
                                    <w:top w:val="single" w:sz="2" w:space="0" w:color="D9D9E3"/>
                                    <w:left w:val="single" w:sz="2" w:space="0" w:color="D9D9E3"/>
                                    <w:bottom w:val="single" w:sz="2" w:space="0" w:color="D9D9E3"/>
                                    <w:right w:val="single" w:sz="2" w:space="0" w:color="D9D9E3"/>
                                  </w:divBdr>
                                  <w:divsChild>
                                    <w:div w:id="132562512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952401624">
      <w:bodyDiv w:val="1"/>
      <w:marLeft w:val="0"/>
      <w:marRight w:val="0"/>
      <w:marTop w:val="0"/>
      <w:marBottom w:val="0"/>
      <w:divBdr>
        <w:top w:val="none" w:sz="0" w:space="0" w:color="auto"/>
        <w:left w:val="none" w:sz="0" w:space="0" w:color="auto"/>
        <w:bottom w:val="none" w:sz="0" w:space="0" w:color="auto"/>
        <w:right w:val="none" w:sz="0" w:space="0" w:color="auto"/>
      </w:divBdr>
    </w:div>
    <w:div w:id="1084644281">
      <w:bodyDiv w:val="1"/>
      <w:marLeft w:val="0"/>
      <w:marRight w:val="0"/>
      <w:marTop w:val="0"/>
      <w:marBottom w:val="0"/>
      <w:divBdr>
        <w:top w:val="none" w:sz="0" w:space="0" w:color="auto"/>
        <w:left w:val="none" w:sz="0" w:space="0" w:color="auto"/>
        <w:bottom w:val="none" w:sz="0" w:space="0" w:color="auto"/>
        <w:right w:val="none" w:sz="0" w:space="0" w:color="auto"/>
      </w:divBdr>
    </w:div>
    <w:div w:id="1223177411">
      <w:bodyDiv w:val="1"/>
      <w:marLeft w:val="0"/>
      <w:marRight w:val="0"/>
      <w:marTop w:val="0"/>
      <w:marBottom w:val="0"/>
      <w:divBdr>
        <w:top w:val="none" w:sz="0" w:space="0" w:color="auto"/>
        <w:left w:val="none" w:sz="0" w:space="0" w:color="auto"/>
        <w:bottom w:val="none" w:sz="0" w:space="0" w:color="auto"/>
        <w:right w:val="none" w:sz="0" w:space="0" w:color="auto"/>
      </w:divBdr>
    </w:div>
    <w:div w:id="1238978362">
      <w:bodyDiv w:val="1"/>
      <w:marLeft w:val="0"/>
      <w:marRight w:val="0"/>
      <w:marTop w:val="0"/>
      <w:marBottom w:val="0"/>
      <w:divBdr>
        <w:top w:val="none" w:sz="0" w:space="0" w:color="auto"/>
        <w:left w:val="none" w:sz="0" w:space="0" w:color="auto"/>
        <w:bottom w:val="none" w:sz="0" w:space="0" w:color="auto"/>
        <w:right w:val="none" w:sz="0" w:space="0" w:color="auto"/>
      </w:divBdr>
    </w:div>
    <w:div w:id="1454901883">
      <w:bodyDiv w:val="1"/>
      <w:marLeft w:val="0"/>
      <w:marRight w:val="0"/>
      <w:marTop w:val="0"/>
      <w:marBottom w:val="0"/>
      <w:divBdr>
        <w:top w:val="none" w:sz="0" w:space="0" w:color="auto"/>
        <w:left w:val="none" w:sz="0" w:space="0" w:color="auto"/>
        <w:bottom w:val="none" w:sz="0" w:space="0" w:color="auto"/>
        <w:right w:val="none" w:sz="0" w:space="0" w:color="auto"/>
      </w:divBdr>
    </w:div>
    <w:div w:id="1693143578">
      <w:bodyDiv w:val="1"/>
      <w:marLeft w:val="0"/>
      <w:marRight w:val="0"/>
      <w:marTop w:val="0"/>
      <w:marBottom w:val="0"/>
      <w:divBdr>
        <w:top w:val="none" w:sz="0" w:space="0" w:color="auto"/>
        <w:left w:val="none" w:sz="0" w:space="0" w:color="auto"/>
        <w:bottom w:val="none" w:sz="0" w:space="0" w:color="auto"/>
        <w:right w:val="none" w:sz="0" w:space="0" w:color="auto"/>
      </w:divBdr>
      <w:divsChild>
        <w:div w:id="1501264390">
          <w:marLeft w:val="0"/>
          <w:marRight w:val="0"/>
          <w:marTop w:val="0"/>
          <w:marBottom w:val="0"/>
          <w:divBdr>
            <w:top w:val="none" w:sz="0" w:space="0" w:color="auto"/>
            <w:left w:val="none" w:sz="0" w:space="0" w:color="auto"/>
            <w:bottom w:val="none" w:sz="0" w:space="0" w:color="auto"/>
            <w:right w:val="none" w:sz="0" w:space="0" w:color="auto"/>
          </w:divBdr>
        </w:div>
      </w:divsChild>
    </w:div>
    <w:div w:id="1725908753">
      <w:bodyDiv w:val="1"/>
      <w:marLeft w:val="0"/>
      <w:marRight w:val="0"/>
      <w:marTop w:val="0"/>
      <w:marBottom w:val="0"/>
      <w:divBdr>
        <w:top w:val="none" w:sz="0" w:space="0" w:color="auto"/>
        <w:left w:val="none" w:sz="0" w:space="0" w:color="auto"/>
        <w:bottom w:val="none" w:sz="0" w:space="0" w:color="auto"/>
        <w:right w:val="none" w:sz="0" w:space="0" w:color="auto"/>
      </w:divBdr>
    </w:div>
    <w:div w:id="1832983752">
      <w:bodyDiv w:val="1"/>
      <w:marLeft w:val="0"/>
      <w:marRight w:val="0"/>
      <w:marTop w:val="0"/>
      <w:marBottom w:val="0"/>
      <w:divBdr>
        <w:top w:val="none" w:sz="0" w:space="0" w:color="auto"/>
        <w:left w:val="none" w:sz="0" w:space="0" w:color="auto"/>
        <w:bottom w:val="none" w:sz="0" w:space="0" w:color="auto"/>
        <w:right w:val="none" w:sz="0" w:space="0" w:color="auto"/>
      </w:divBdr>
    </w:div>
    <w:div w:id="1873375435">
      <w:bodyDiv w:val="1"/>
      <w:marLeft w:val="0"/>
      <w:marRight w:val="0"/>
      <w:marTop w:val="0"/>
      <w:marBottom w:val="0"/>
      <w:divBdr>
        <w:top w:val="none" w:sz="0" w:space="0" w:color="auto"/>
        <w:left w:val="none" w:sz="0" w:space="0" w:color="auto"/>
        <w:bottom w:val="none" w:sz="0" w:space="0" w:color="auto"/>
        <w:right w:val="none" w:sz="0" w:space="0" w:color="auto"/>
      </w:divBdr>
    </w:div>
    <w:div w:id="1913808411">
      <w:bodyDiv w:val="1"/>
      <w:marLeft w:val="0"/>
      <w:marRight w:val="0"/>
      <w:marTop w:val="0"/>
      <w:marBottom w:val="0"/>
      <w:divBdr>
        <w:top w:val="none" w:sz="0" w:space="0" w:color="auto"/>
        <w:left w:val="none" w:sz="0" w:space="0" w:color="auto"/>
        <w:bottom w:val="none" w:sz="0" w:space="0" w:color="auto"/>
        <w:right w:val="none" w:sz="0" w:space="0" w:color="auto"/>
      </w:divBdr>
    </w:div>
    <w:div w:id="2033263246">
      <w:bodyDiv w:val="1"/>
      <w:marLeft w:val="0"/>
      <w:marRight w:val="0"/>
      <w:marTop w:val="0"/>
      <w:marBottom w:val="0"/>
      <w:divBdr>
        <w:top w:val="none" w:sz="0" w:space="0" w:color="auto"/>
        <w:left w:val="none" w:sz="0" w:space="0" w:color="auto"/>
        <w:bottom w:val="none" w:sz="0" w:space="0" w:color="auto"/>
        <w:right w:val="none" w:sz="0" w:space="0" w:color="auto"/>
      </w:divBdr>
    </w:div>
    <w:div w:id="2091735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AB2997-90F1-48ED-B590-BCE5E1B49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14</Words>
  <Characters>1225</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Windows User</cp:lastModifiedBy>
  <cp:revision>4</cp:revision>
  <dcterms:created xsi:type="dcterms:W3CDTF">2024-03-07T07:26:00Z</dcterms:created>
  <dcterms:modified xsi:type="dcterms:W3CDTF">2024-04-13T07:39:00Z</dcterms:modified>
</cp:coreProperties>
</file>